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0EBFE" w14:textId="77777777" w:rsidR="0099694C" w:rsidRPr="00472DE4" w:rsidRDefault="0099694C" w:rsidP="0099694C">
      <w:pPr>
        <w:tabs>
          <w:tab w:val="left" w:pos="2250"/>
          <w:tab w:val="left" w:pos="2340"/>
        </w:tabs>
        <w:wordWrap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472DE4">
        <w:rPr>
          <w:rFonts w:ascii="Times New Roman" w:hAnsi="Times New Roman" w:cs="Times New Roman"/>
          <w:b/>
          <w:sz w:val="24"/>
          <w:szCs w:val="24"/>
        </w:rPr>
        <w:t>Title</w:t>
      </w:r>
    </w:p>
    <w:p w14:paraId="224A6271" w14:textId="77777777" w:rsidR="0099694C" w:rsidRPr="00472DE4" w:rsidRDefault="0099694C" w:rsidP="0099694C">
      <w:pPr>
        <w:spacing w:line="48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472DE4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Cancer risk in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road transportation</w:t>
      </w:r>
      <w:r w:rsidRPr="00472DE4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workers: A national representative cohort study with 600,000 person-years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of</w:t>
      </w:r>
      <w:r w:rsidRPr="00472DE4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follow-up </w:t>
      </w:r>
    </w:p>
    <w:p w14:paraId="1AAF4393" w14:textId="77777777" w:rsidR="0099694C" w:rsidRPr="00472DE4" w:rsidRDefault="0099694C" w:rsidP="0099694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0C00C8F" w14:textId="77777777" w:rsidR="0099694C" w:rsidRPr="00472DE4" w:rsidRDefault="0099694C" w:rsidP="0099694C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2DE4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72AE9F97" w14:textId="77777777" w:rsidR="0099694C" w:rsidRPr="00472DE4" w:rsidRDefault="0099694C" w:rsidP="0099694C">
      <w:pPr>
        <w:widowControl/>
        <w:shd w:val="clear" w:color="auto" w:fill="FFFFFF"/>
        <w:wordWrap/>
        <w:autoSpaceDE/>
        <w:spacing w:after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proofErr w:type="spellStart"/>
      <w:r w:rsidRPr="00472DE4">
        <w:rPr>
          <w:rFonts w:ascii="Times New Roman" w:hAnsi="Times New Roman" w:cs="Times New Roman"/>
          <w:sz w:val="24"/>
          <w:szCs w:val="24"/>
        </w:rPr>
        <w:t>Wanhyung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DE4">
        <w:rPr>
          <w:rFonts w:ascii="Times New Roman" w:hAnsi="Times New Roman" w:cs="Times New Roman"/>
          <w:sz w:val="24"/>
          <w:szCs w:val="24"/>
        </w:rPr>
        <w:t>Lee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>,</w:t>
      </w:r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 Mo-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Yeol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Kang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Jihyun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Kim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3,4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>, Sung-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Shil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Lim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472DE4">
        <w:rPr>
          <w:rFonts w:ascii="Times New Roman" w:eastAsia="Malgun Gothic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4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 and *</w:t>
      </w:r>
      <w:proofErr w:type="spellStart"/>
      <w:r w:rsidRPr="00472DE4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-Ha </w:t>
      </w:r>
      <w:proofErr w:type="spellStart"/>
      <w:r w:rsidRPr="00472DE4">
        <w:rPr>
          <w:rFonts w:ascii="Times New Roman" w:hAnsi="Times New Roman" w:cs="Times New Roman"/>
          <w:sz w:val="24"/>
          <w:szCs w:val="24"/>
        </w:rPr>
        <w:t>Yo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2DE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</w:p>
    <w:p w14:paraId="302D554C" w14:textId="77777777" w:rsidR="0099694C" w:rsidRPr="00472DE4" w:rsidRDefault="0099694C" w:rsidP="0099694C">
      <w:pPr>
        <w:widowControl/>
        <w:shd w:val="clear" w:color="auto" w:fill="FFFFFF"/>
        <w:wordWrap/>
        <w:autoSpaceDE/>
        <w:spacing w:after="0" w:line="480" w:lineRule="auto"/>
        <w:jc w:val="left"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</w:p>
    <w:p w14:paraId="562E1EBF" w14:textId="77777777" w:rsidR="0099694C" w:rsidRPr="00472DE4" w:rsidRDefault="0099694C" w:rsidP="0099694C">
      <w:pPr>
        <w:widowControl/>
        <w:shd w:val="clear" w:color="auto" w:fill="FFFFFF"/>
        <w:wordWrap/>
        <w:autoSpaceDE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5E72EF" w14:textId="77777777" w:rsidR="0099694C" w:rsidRPr="00472DE4" w:rsidRDefault="0099694C" w:rsidP="0099694C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2DE4">
        <w:rPr>
          <w:rFonts w:ascii="Times New Roman" w:hAnsi="Times New Roman" w:cs="Times New Roman"/>
          <w:b/>
          <w:sz w:val="24"/>
          <w:szCs w:val="24"/>
        </w:rPr>
        <w:t>Affiliations</w:t>
      </w:r>
    </w:p>
    <w:p w14:paraId="3C6C03BB" w14:textId="77777777" w:rsidR="0099694C" w:rsidRPr="00472DE4" w:rsidRDefault="0099694C" w:rsidP="0099694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472DE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 of Occupational and Environmental Medicine, Gil Medical </w:t>
      </w:r>
      <w:proofErr w:type="spellStart"/>
      <w:r w:rsidRPr="00472DE4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2DE4">
        <w:rPr>
          <w:rFonts w:ascii="Times New Roman" w:hAnsi="Times New Roman" w:cs="Times New Roman"/>
          <w:sz w:val="24"/>
          <w:szCs w:val="24"/>
        </w:rPr>
        <w:t>Gachon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 University College of Medicine, Incheon, Republic of Korea</w:t>
      </w:r>
    </w:p>
    <w:p w14:paraId="16D7ECA9" w14:textId="77777777" w:rsidR="0099694C" w:rsidRPr="00472DE4" w:rsidRDefault="0099694C" w:rsidP="0099694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472DE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 of Occupational and Environmental Medicine, Seoul St. Mary’s Hospital, College of Medicine, The Catholic University of Korea, Seoul, Republic of Korea</w:t>
      </w:r>
    </w:p>
    <w:p w14:paraId="749ECD0F" w14:textId="77777777" w:rsidR="0099694C" w:rsidRPr="00472DE4" w:rsidRDefault="0099694C" w:rsidP="0099694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472DE4">
        <w:rPr>
          <w:rFonts w:ascii="Times New Roman" w:hAnsi="Times New Roman" w:cs="Times New Roman"/>
          <w:sz w:val="24"/>
          <w:szCs w:val="24"/>
        </w:rPr>
        <w:t>Graduate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 School of Public Health, Yonsei University, Seoul, Republic of Korea. </w:t>
      </w:r>
    </w:p>
    <w:p w14:paraId="0B2DA519" w14:textId="77777777" w:rsidR="0099694C" w:rsidRPr="00472DE4" w:rsidRDefault="0099694C" w:rsidP="0099694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4</w:t>
      </w:r>
      <w:r w:rsidRPr="00472DE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 Institute for Occupational Health, Yonsei University College of Medicine, Seoul, Republic of Korea</w:t>
      </w:r>
    </w:p>
    <w:p w14:paraId="7123723E" w14:textId="77777777" w:rsidR="0099694C" w:rsidRPr="00472DE4" w:rsidRDefault="0099694C" w:rsidP="0099694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72DE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72DE4">
        <w:rPr>
          <w:rFonts w:ascii="Times New Roman" w:hAnsi="Times New Roman" w:cs="Times New Roman"/>
          <w:sz w:val="24"/>
          <w:szCs w:val="24"/>
        </w:rPr>
        <w:t xml:space="preserve"> of Preventive Medicine, Yonsei University College of Medicine, Seoul, Republic of Korea</w:t>
      </w:r>
    </w:p>
    <w:p w14:paraId="77E29D45" w14:textId="77777777" w:rsidR="0099694C" w:rsidRPr="00472DE4" w:rsidRDefault="0099694C" w:rsidP="0099694C">
      <w:pPr>
        <w:wordWrap/>
        <w:snapToGrid w:val="0"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BB85DDF" w14:textId="77777777" w:rsidR="0099694C" w:rsidRPr="00472DE4" w:rsidRDefault="0099694C" w:rsidP="0099694C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2DE4">
        <w:rPr>
          <w:rFonts w:ascii="Times New Roman" w:hAnsi="Times New Roman" w:cs="Times New Roman"/>
          <w:b/>
          <w:sz w:val="24"/>
          <w:szCs w:val="24"/>
        </w:rPr>
        <w:t>*Correspondence to this address:</w:t>
      </w:r>
    </w:p>
    <w:p w14:paraId="7AF60CF3" w14:textId="77777777" w:rsidR="0099694C" w:rsidRPr="00472DE4" w:rsidRDefault="0099694C" w:rsidP="0099694C">
      <w:pPr>
        <w:wordWrap/>
        <w:snapToGrid w:val="0"/>
        <w:spacing w:after="0" w:line="480" w:lineRule="auto"/>
        <w:ind w:firstLineChars="50" w:firstLine="120"/>
        <w:rPr>
          <w:rFonts w:ascii="Times New Roman" w:eastAsia="Malgun Gothic" w:hAnsi="Times New Roman" w:cs="Times New Roman"/>
          <w:sz w:val="24"/>
          <w:szCs w:val="24"/>
        </w:rPr>
      </w:pP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Jin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>-Ha Yoon M.D., Ph.D.</w:t>
      </w:r>
    </w:p>
    <w:p w14:paraId="4C5BB76B" w14:textId="77777777" w:rsidR="0099694C" w:rsidRPr="00472DE4" w:rsidRDefault="0099694C" w:rsidP="0099694C">
      <w:pPr>
        <w:wordWrap/>
        <w:snapToGrid w:val="0"/>
        <w:spacing w:after="0" w:line="480" w:lineRule="auto"/>
        <w:ind w:firstLineChars="50" w:firstLine="120"/>
        <w:rPr>
          <w:rFonts w:ascii="Times New Roman" w:eastAsia="Malgun Gothic" w:hAnsi="Times New Roman" w:cs="Times New Roman"/>
          <w:sz w:val="24"/>
          <w:szCs w:val="24"/>
        </w:rPr>
      </w:pPr>
      <w:r w:rsidRPr="00472DE4">
        <w:rPr>
          <w:rFonts w:ascii="Times New Roman" w:eastAsia="Malgun Gothic" w:hAnsi="Times New Roman" w:cs="Times New Roman"/>
          <w:sz w:val="24"/>
          <w:szCs w:val="24"/>
        </w:rPr>
        <w:lastRenderedPageBreak/>
        <w:t xml:space="preserve">The Institute for Occupational Health, Department of Preventive Medicine, </w:t>
      </w:r>
    </w:p>
    <w:p w14:paraId="7598687F" w14:textId="77777777" w:rsidR="0099694C" w:rsidRPr="00472DE4" w:rsidRDefault="0099694C" w:rsidP="0099694C">
      <w:pPr>
        <w:wordWrap/>
        <w:snapToGrid w:val="0"/>
        <w:spacing w:after="0" w:line="480" w:lineRule="auto"/>
        <w:ind w:firstLineChars="50" w:firstLine="120"/>
        <w:rPr>
          <w:rFonts w:ascii="Times New Roman" w:eastAsia="Malgun Gothic" w:hAnsi="Times New Roman" w:cs="Times New Roman"/>
          <w:sz w:val="24"/>
          <w:szCs w:val="24"/>
        </w:rPr>
      </w:pPr>
      <w:r w:rsidRPr="00472DE4">
        <w:rPr>
          <w:rFonts w:ascii="Times New Roman" w:eastAsia="Malgun Gothic" w:hAnsi="Times New Roman" w:cs="Times New Roman"/>
          <w:sz w:val="24"/>
          <w:szCs w:val="24"/>
        </w:rPr>
        <w:t>Yonsei University College of Medicine</w:t>
      </w:r>
    </w:p>
    <w:p w14:paraId="72EDCE2A" w14:textId="77777777" w:rsidR="0099694C" w:rsidRPr="00472DE4" w:rsidRDefault="0099694C" w:rsidP="0099694C">
      <w:pPr>
        <w:wordWrap/>
        <w:snapToGrid w:val="0"/>
        <w:spacing w:after="0" w:line="480" w:lineRule="auto"/>
        <w:ind w:firstLineChars="50" w:firstLine="120"/>
        <w:rPr>
          <w:rFonts w:ascii="Times New Roman" w:eastAsia="Malgun Gothic" w:hAnsi="Times New Roman" w:cs="Times New Roman"/>
          <w:sz w:val="24"/>
          <w:szCs w:val="24"/>
        </w:rPr>
      </w:pPr>
      <w:r w:rsidRPr="00472DE4">
        <w:rPr>
          <w:rFonts w:ascii="Times New Roman" w:eastAsia="Malgun Gothic" w:hAnsi="Times New Roman" w:cs="Times New Roman"/>
          <w:sz w:val="24"/>
          <w:szCs w:val="24"/>
        </w:rPr>
        <w:t>50, Yonsei-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ro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472DE4">
        <w:rPr>
          <w:rFonts w:ascii="Times New Roman" w:eastAsia="Malgun Gothic" w:hAnsi="Times New Roman" w:cs="Times New Roman"/>
          <w:sz w:val="24"/>
          <w:szCs w:val="24"/>
        </w:rPr>
        <w:t>Seodaemun-gu</w:t>
      </w:r>
      <w:proofErr w:type="spellEnd"/>
      <w:r w:rsidRPr="00472DE4">
        <w:rPr>
          <w:rFonts w:ascii="Times New Roman" w:eastAsia="Malgun Gothic" w:hAnsi="Times New Roman" w:cs="Times New Roman"/>
          <w:sz w:val="24"/>
          <w:szCs w:val="24"/>
        </w:rPr>
        <w:t>, Seoul, Korea, [03722]</w:t>
      </w:r>
    </w:p>
    <w:p w14:paraId="280B0F2E" w14:textId="77777777" w:rsidR="0099694C" w:rsidRPr="00472DE4" w:rsidRDefault="0099694C" w:rsidP="0099694C">
      <w:pPr>
        <w:wordWrap/>
        <w:snapToGrid w:val="0"/>
        <w:spacing w:after="0" w:line="480" w:lineRule="auto"/>
        <w:ind w:firstLineChars="50" w:firstLine="120"/>
        <w:rPr>
          <w:rFonts w:ascii="Times New Roman" w:eastAsia="Malgun Gothic" w:hAnsi="Times New Roman" w:cs="Times New Roman"/>
          <w:sz w:val="24"/>
          <w:szCs w:val="24"/>
        </w:rPr>
      </w:pPr>
      <w:r w:rsidRPr="00472DE4">
        <w:rPr>
          <w:rFonts w:ascii="Times New Roman" w:eastAsia="Malgun Gothic" w:hAnsi="Times New Roman" w:cs="Times New Roman"/>
          <w:sz w:val="24"/>
          <w:szCs w:val="24"/>
        </w:rPr>
        <w:t>Tel: +82-2-2228-1579; Fax: +82-2-392-8622</w:t>
      </w:r>
    </w:p>
    <w:p w14:paraId="4B521D2B" w14:textId="77777777" w:rsidR="0099694C" w:rsidRDefault="0099694C" w:rsidP="0099694C">
      <w:pPr>
        <w:wordWrap/>
        <w:snapToGrid w:val="0"/>
        <w:spacing w:after="0" w:line="480" w:lineRule="auto"/>
        <w:ind w:firstLineChars="50" w:firstLine="120"/>
        <w:rPr>
          <w:rStyle w:val="Hyperlink"/>
          <w:rFonts w:ascii="Times New Roman" w:eastAsia="Malgun Gothic" w:hAnsi="Times New Roman" w:cs="Times New Roman"/>
          <w:sz w:val="24"/>
          <w:szCs w:val="24"/>
        </w:rPr>
      </w:pPr>
      <w:r w:rsidRPr="00472DE4">
        <w:rPr>
          <w:rFonts w:ascii="Times New Roman" w:eastAsia="Malgun Gothic" w:hAnsi="Times New Roman" w:cs="Times New Roman"/>
          <w:sz w:val="24"/>
          <w:szCs w:val="24"/>
        </w:rPr>
        <w:t xml:space="preserve">E-mail: </w:t>
      </w:r>
      <w:hyperlink r:id="rId4" w:history="1">
        <w:r w:rsidRPr="002D12D9">
          <w:rPr>
            <w:rStyle w:val="Hyperlink"/>
            <w:rFonts w:ascii="Times New Roman" w:eastAsia="Malgun Gothic" w:hAnsi="Times New Roman" w:cs="Times New Roman"/>
            <w:sz w:val="24"/>
            <w:szCs w:val="24"/>
          </w:rPr>
          <w:t>flyinyou@yuhs.ac</w:t>
        </w:r>
      </w:hyperlink>
    </w:p>
    <w:p w14:paraId="2835E313" w14:textId="77777777" w:rsidR="0099694C" w:rsidRDefault="0099694C" w:rsidP="0099694C">
      <w:pPr>
        <w:wordWrap/>
        <w:snapToGrid w:val="0"/>
        <w:spacing w:after="0" w:line="480" w:lineRule="auto"/>
        <w:ind w:firstLineChars="50" w:firstLine="120"/>
        <w:rPr>
          <w:rFonts w:ascii="Times New Roman" w:eastAsia="Malgun Gothic" w:hAnsi="Times New Roman" w:cs="Times New Roman"/>
          <w:sz w:val="24"/>
          <w:szCs w:val="24"/>
        </w:rPr>
      </w:pPr>
    </w:p>
    <w:p w14:paraId="395129E1" w14:textId="77777777" w:rsidR="0099694C" w:rsidRDefault="0099694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CBA6F3" w14:textId="5A7337D3" w:rsidR="0099694C" w:rsidRDefault="0099694C" w:rsidP="009969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AD3E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</w:p>
    <w:tbl>
      <w:tblPr>
        <w:tblpPr w:leftFromText="142" w:rightFromText="142" w:bottomFromText="200" w:vertAnchor="text" w:horzAnchor="margin" w:tblpY="141"/>
        <w:tblW w:w="5000" w:type="pct"/>
        <w:tblBorders>
          <w:top w:val="double" w:sz="4" w:space="0" w:color="auto"/>
          <w:bottom w:val="single" w:sz="2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926"/>
        <w:gridCol w:w="2632"/>
        <w:gridCol w:w="2780"/>
        <w:gridCol w:w="1022"/>
      </w:tblGrid>
      <w:tr w:rsidR="0099694C" w:rsidRPr="00472DE4" w14:paraId="1690E570" w14:textId="77777777" w:rsidTr="009D711B">
        <w:trPr>
          <w:trHeight w:val="33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08BD2" w14:textId="1DD6F49F" w:rsidR="0099694C" w:rsidRPr="00472DE4" w:rsidRDefault="0099694C" w:rsidP="009D711B">
            <w:pPr>
              <w:pStyle w:val="a"/>
              <w:ind w:right="0"/>
              <w:rPr>
                <w:rFonts w:eastAsia="함초롬바탕"/>
                <w:i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b/>
                <w:kern w:val="2"/>
                <w:sz w:val="24"/>
                <w:szCs w:val="24"/>
              </w:rPr>
              <w:t xml:space="preserve">Supplementary Table </w:t>
            </w:r>
            <w:proofErr w:type="spellStart"/>
            <w:r w:rsidR="00AD3ED1">
              <w:rPr>
                <w:rFonts w:eastAsia="함초롬바탕"/>
                <w:b/>
                <w:kern w:val="2"/>
                <w:sz w:val="24"/>
                <w:szCs w:val="24"/>
              </w:rPr>
              <w:t>S</w:t>
            </w:r>
            <w:r w:rsidRPr="00472DE4">
              <w:rPr>
                <w:rFonts w:eastAsia="함초롬바탕"/>
                <w:b/>
                <w:kern w:val="2"/>
                <w:sz w:val="24"/>
                <w:szCs w:val="24"/>
              </w:rPr>
              <w:t>1</w:t>
            </w:r>
            <w:proofErr w:type="spellEnd"/>
            <w:r w:rsidRPr="00472DE4">
              <w:rPr>
                <w:rFonts w:eastAsia="함초롬바탕"/>
                <w:b/>
                <w:kern w:val="2"/>
                <w:sz w:val="24"/>
                <w:szCs w:val="24"/>
              </w:rPr>
              <w:t>.</w:t>
            </w: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Characteristics of workers included in the subgroup analysis based on the national health examination </w:t>
            </w:r>
          </w:p>
        </w:tc>
      </w:tr>
      <w:tr w:rsidR="0099694C" w:rsidRPr="00472DE4" w14:paraId="299C1296" w14:textId="77777777" w:rsidTr="009D711B">
        <w:trPr>
          <w:trHeight w:val="332"/>
        </w:trPr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EADC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CF4E5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>
              <w:rPr>
                <w:rFonts w:eastAsia="함초롬바탕"/>
                <w:kern w:val="2"/>
                <w:sz w:val="24"/>
                <w:szCs w:val="24"/>
              </w:rPr>
              <w:t>Roa</w:t>
            </w: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d transport workers </w:t>
            </w:r>
          </w:p>
          <w:p w14:paraId="2EEBD3FA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(n=5,380)</w:t>
            </w: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FEF0B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Whole working population</w:t>
            </w:r>
          </w:p>
          <w:p w14:paraId="51F24EF0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(n=549,222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B342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p-value</w:t>
            </w:r>
          </w:p>
        </w:tc>
      </w:tr>
      <w:tr w:rsidR="0099694C" w:rsidRPr="00472DE4" w14:paraId="4C31E2F5" w14:textId="77777777" w:rsidTr="009D711B">
        <w:trPr>
          <w:trHeight w:val="332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81BF3C" w14:textId="55C1A78B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Body </w:t>
            </w:r>
            <w:r w:rsidR="00D67A34">
              <w:rPr>
                <w:rFonts w:eastAsia="함초롬바탕"/>
                <w:kern w:val="2"/>
                <w:sz w:val="24"/>
                <w:szCs w:val="24"/>
              </w:rPr>
              <w:t>m</w:t>
            </w:r>
            <w:r w:rsidR="00D67A34" w:rsidRPr="00472DE4">
              <w:rPr>
                <w:rFonts w:eastAsia="함초롬바탕"/>
                <w:kern w:val="2"/>
                <w:sz w:val="24"/>
                <w:szCs w:val="24"/>
              </w:rPr>
              <w:t xml:space="preserve">ass </w:t>
            </w:r>
            <w:r w:rsidR="00D67A34">
              <w:rPr>
                <w:rFonts w:eastAsia="함초롬바탕"/>
                <w:kern w:val="2"/>
                <w:sz w:val="24"/>
                <w:szCs w:val="24"/>
              </w:rPr>
              <w:t>i</w:t>
            </w:r>
            <w:r w:rsidR="00D67A34" w:rsidRPr="00472DE4">
              <w:rPr>
                <w:rFonts w:eastAsia="함초롬바탕"/>
                <w:kern w:val="2"/>
                <w:sz w:val="24"/>
                <w:szCs w:val="24"/>
              </w:rPr>
              <w:t xml:space="preserve">ndex </w:t>
            </w:r>
            <w:r w:rsidRPr="00472DE4">
              <w:rPr>
                <w:rFonts w:eastAsia="함초롬바탕"/>
                <w:kern w:val="2"/>
                <w:sz w:val="24"/>
                <w:szCs w:val="24"/>
              </w:rPr>
              <w:t>(</w:t>
            </w:r>
            <w:r>
              <w:rPr>
                <w:rFonts w:eastAsia="함초롬바탕"/>
                <w:kern w:val="2"/>
                <w:sz w:val="24"/>
                <w:szCs w:val="24"/>
              </w:rPr>
              <w:t>k</w:t>
            </w:r>
            <w:r w:rsidRPr="00472DE4">
              <w:rPr>
                <w:rFonts w:eastAsia="함초롬바탕"/>
                <w:kern w:val="2"/>
                <w:sz w:val="24"/>
                <w:szCs w:val="24"/>
              </w:rPr>
              <w:t>g/</w:t>
            </w:r>
            <w:proofErr w:type="spellStart"/>
            <w:r w:rsidRPr="00472DE4">
              <w:rPr>
                <w:rFonts w:eastAsia="함초롬바탕"/>
                <w:kern w:val="2"/>
                <w:sz w:val="24"/>
                <w:szCs w:val="24"/>
              </w:rPr>
              <w:t>m</w:t>
            </w:r>
            <w:r w:rsidRPr="00472DE4">
              <w:rPr>
                <w:rFonts w:eastAsia="함초롬바탕"/>
                <w:kern w:val="2"/>
                <w:sz w:val="24"/>
                <w:szCs w:val="24"/>
                <w:vertAlign w:val="superscript"/>
              </w:rPr>
              <w:t>2</w:t>
            </w:r>
            <w:proofErr w:type="spellEnd"/>
            <w:r w:rsidRPr="00472DE4">
              <w:rPr>
                <w:rFonts w:eastAsia="함초롬바탕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24A3A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23.94 ± 0.04</w:t>
            </w: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635FD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24.01 ± 0.0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1F71D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0731</w:t>
            </w:r>
          </w:p>
        </w:tc>
      </w:tr>
      <w:tr w:rsidR="0099694C" w:rsidRPr="00472DE4" w14:paraId="79A0E2E2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BF86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Fasting glucose level (mg/dL)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4E7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02.60 ± 0.3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A524B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02.70 ± 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C9C9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7858</w:t>
            </w:r>
          </w:p>
        </w:tc>
      </w:tr>
      <w:tr w:rsidR="0099694C" w:rsidRPr="00472DE4" w14:paraId="502713C3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E127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Lipid profile (mg/dL)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621E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07A4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0A41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1FC7DF75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09DE" w14:textId="77777777" w:rsidR="0099694C" w:rsidRPr="00472DE4" w:rsidRDefault="0099694C" w:rsidP="009D711B">
            <w:pPr>
              <w:pStyle w:val="a"/>
              <w:ind w:right="0" w:firstLineChars="100" w:firstLine="24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Total cholesterol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3DF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97.50 ± 0.52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64DF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98.20 ± 0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B7CC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2085</w:t>
            </w:r>
          </w:p>
        </w:tc>
      </w:tr>
      <w:tr w:rsidR="0099694C" w:rsidRPr="00472DE4" w14:paraId="7B3F1552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56E2" w14:textId="77777777" w:rsidR="0099694C" w:rsidRPr="00472DE4" w:rsidRDefault="0099694C" w:rsidP="009D711B">
            <w:pPr>
              <w:pStyle w:val="a"/>
              <w:ind w:right="0" w:firstLineChars="100" w:firstLine="24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Triglyceride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EB99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35.90 ± 1.4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421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35.60 ± 0.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7F30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8246</w:t>
            </w:r>
          </w:p>
        </w:tc>
      </w:tr>
      <w:tr w:rsidR="0099694C" w:rsidRPr="00472DE4" w14:paraId="2E5F3918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1F688" w14:textId="77777777" w:rsidR="0099694C" w:rsidRPr="00472DE4" w:rsidRDefault="0099694C" w:rsidP="009D711B">
            <w:pPr>
              <w:pStyle w:val="a"/>
              <w:ind w:right="0" w:firstLineChars="100" w:firstLine="24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LDL-cholesterol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901B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16.00 ± 0.6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2756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15.50 ± 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EBAE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4154</w:t>
            </w:r>
          </w:p>
        </w:tc>
      </w:tr>
      <w:tr w:rsidR="0099694C" w:rsidRPr="00472DE4" w14:paraId="3834C9B6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211E" w14:textId="77777777" w:rsidR="0099694C" w:rsidRPr="00472DE4" w:rsidRDefault="0099694C" w:rsidP="009D711B">
            <w:pPr>
              <w:pStyle w:val="a"/>
              <w:ind w:right="0" w:firstLineChars="100" w:firstLine="24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HDL-cholesterol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35BF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56.45 ± 0.8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9C8E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53.60 ± 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C7F6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0004</w:t>
            </w:r>
          </w:p>
        </w:tc>
      </w:tr>
      <w:tr w:rsidR="0099694C" w:rsidRPr="00472DE4" w14:paraId="0BE89C6F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B1E70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Liver enzyme (U/L)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87EC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75BF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1AE5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258B880D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0E9C" w14:textId="77777777" w:rsidR="0099694C" w:rsidRPr="00472DE4" w:rsidRDefault="0099694C" w:rsidP="009D711B">
            <w:pPr>
              <w:pStyle w:val="a"/>
              <w:ind w:right="0" w:firstLineChars="100" w:firstLine="24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AS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B7108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26.90 ± 0.1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0B35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27.40 ± 0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DF26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0105</w:t>
            </w:r>
          </w:p>
        </w:tc>
      </w:tr>
      <w:tr w:rsidR="0099694C" w:rsidRPr="00472DE4" w14:paraId="009599E3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F2CFE" w14:textId="77777777" w:rsidR="0099694C" w:rsidRPr="00472DE4" w:rsidRDefault="0099694C" w:rsidP="009D711B">
            <w:pPr>
              <w:pStyle w:val="a"/>
              <w:ind w:right="0" w:firstLineChars="100" w:firstLine="24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AL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DF70D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24.37 ± 0.1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5B0E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24.60 ± 0.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FDCE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3328</w:t>
            </w:r>
          </w:p>
        </w:tc>
      </w:tr>
      <w:tr w:rsidR="0099694C" w:rsidRPr="00472DE4" w14:paraId="49FD7D74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48F9" w14:textId="77777777" w:rsidR="0099694C" w:rsidRPr="00472DE4" w:rsidRDefault="0099694C" w:rsidP="009D711B">
            <w:pPr>
              <w:pStyle w:val="a"/>
              <w:ind w:right="0" w:firstLineChars="100" w:firstLine="24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ɤ-</w:t>
            </w:r>
            <w:proofErr w:type="spellStart"/>
            <w:r w:rsidRPr="00472DE4">
              <w:rPr>
                <w:rFonts w:eastAsia="함초롬바탕"/>
                <w:kern w:val="2"/>
                <w:sz w:val="24"/>
                <w:szCs w:val="24"/>
              </w:rPr>
              <w:t>GTP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321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26.71 ± 0.72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F026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37.80 ± 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77BD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1336</w:t>
            </w:r>
          </w:p>
        </w:tc>
      </w:tr>
      <w:tr w:rsidR="0099694C" w:rsidRPr="00472DE4" w14:paraId="2B0439F7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2A548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Hypertension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8256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0C82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0CD6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0515</w:t>
            </w:r>
          </w:p>
        </w:tc>
      </w:tr>
      <w:tr w:rsidR="0099694C" w:rsidRPr="00472DE4" w14:paraId="0BAADD4B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7AE4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Yes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6594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,533 (28.49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B60F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63,192 (29.7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2861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01522FD0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47BC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No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C7B2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3,847 (71.51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CDAE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386,030 (70.2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7A21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4CF61C75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00B9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Smoking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A1F5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16C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F9BF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1422</w:t>
            </w:r>
          </w:p>
        </w:tc>
      </w:tr>
      <w:tr w:rsidR="0099694C" w:rsidRPr="00472DE4" w14:paraId="5BE239EB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88F3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lastRenderedPageBreak/>
              <w:t xml:space="preserve">  Never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A0F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3,603 (69.13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7FD6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377,503 (70.7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34CC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054F968E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D4F9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Past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1DD0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787 (15.10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87BB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71,713 (13.4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0299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4F0FC9AE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F796F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Curr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8BD6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822 (15.77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7BE3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84,522 (15.8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A9ED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0534F284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F739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Alcohol drinking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0578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BC89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BBFF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6513</w:t>
            </w:r>
          </w:p>
        </w:tc>
      </w:tr>
      <w:tr w:rsidR="0099694C" w:rsidRPr="00472DE4" w14:paraId="4CDADA23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735D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None to social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A695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4,173 (78.43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55E7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424,154 (78.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6C76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3A10341C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4071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Sever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7ECB8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,148 (21.57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1522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18,465 (21.8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6C01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1ECDA741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F688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Exercis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8982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32B7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854D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0.0191</w:t>
            </w:r>
          </w:p>
        </w:tc>
      </w:tr>
      <w:tr w:rsidR="0099694C" w:rsidRPr="00472DE4" w14:paraId="77A7CB80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18A4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Irregular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35F9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,476 (58.55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8EF7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48,211 (56.2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56B8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  <w:tr w:rsidR="0099694C" w:rsidRPr="00472DE4" w14:paraId="041C6B6F" w14:textId="77777777" w:rsidTr="009D711B">
        <w:trPr>
          <w:trHeight w:val="332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6D499" w14:textId="77777777" w:rsidR="0099694C" w:rsidRPr="00472DE4" w:rsidRDefault="0099694C" w:rsidP="009D711B">
            <w:pPr>
              <w:pStyle w:val="a"/>
              <w:ind w:right="0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 xml:space="preserve">  Regular 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6EF64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,045 (41.45)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A81E8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  <w:r w:rsidRPr="00472DE4">
              <w:rPr>
                <w:rFonts w:eastAsia="함초롬바탕"/>
                <w:kern w:val="2"/>
                <w:sz w:val="24"/>
                <w:szCs w:val="24"/>
              </w:rPr>
              <w:t>115,408 (43.78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66C10" w14:textId="77777777" w:rsidR="0099694C" w:rsidRPr="00472DE4" w:rsidRDefault="0099694C" w:rsidP="009D711B">
            <w:pPr>
              <w:pStyle w:val="a"/>
              <w:ind w:right="0"/>
              <w:jc w:val="center"/>
              <w:rPr>
                <w:rFonts w:eastAsia="함초롬바탕"/>
                <w:kern w:val="2"/>
                <w:sz w:val="24"/>
                <w:szCs w:val="24"/>
              </w:rPr>
            </w:pPr>
          </w:p>
        </w:tc>
      </w:tr>
    </w:tbl>
    <w:p w14:paraId="51523357" w14:textId="77777777" w:rsidR="0099694C" w:rsidRDefault="0099694C" w:rsidP="0099694C"/>
    <w:p w14:paraId="598860AA" w14:textId="77777777" w:rsidR="0099694C" w:rsidRPr="00472DE4" w:rsidRDefault="0099694C" w:rsidP="009969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4A81A821" w14:textId="77777777" w:rsidR="00954A97" w:rsidRDefault="00954A97"/>
    <w:sectPr w:rsidR="0095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Batang"/>
    <w:charset w:val="81"/>
    <w:family w:val="roman"/>
    <w:pitch w:val="variable"/>
    <w:sig w:usb0="F7FFAEFF" w:usb1="FBDFFFFF" w:usb2="041FFFFF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4C"/>
    <w:rsid w:val="00494A16"/>
    <w:rsid w:val="00526A12"/>
    <w:rsid w:val="00716E34"/>
    <w:rsid w:val="00745DB9"/>
    <w:rsid w:val="00954A97"/>
    <w:rsid w:val="0099694C"/>
    <w:rsid w:val="00AD3ED1"/>
    <w:rsid w:val="00BB3610"/>
    <w:rsid w:val="00BC1571"/>
    <w:rsid w:val="00D6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106BE"/>
  <w15:chartTrackingRefBased/>
  <w15:docId w15:val="{3DDABA33-85BD-47D7-8EEB-90FAB2D0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94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논문용_본문"/>
    <w:basedOn w:val="BodyText"/>
    <w:qFormat/>
    <w:rsid w:val="0099694C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/>
      <w:adjustRightInd w:val="0"/>
      <w:spacing w:after="0" w:line="480" w:lineRule="auto"/>
      <w:ind w:right="-2"/>
    </w:pPr>
    <w:rPr>
      <w:rFonts w:ascii="Times New Roman" w:eastAsia="Batang" w:hAnsi="Times New Roman" w:cs="Times New Roman"/>
      <w:color w:val="000000"/>
      <w:kern w:val="0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9969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694C"/>
    <w:rPr>
      <w:rFonts w:eastAsiaTheme="minorEastAsia"/>
      <w:kern w:val="2"/>
      <w:sz w:val="20"/>
      <w:lang w:val="en-GB" w:eastAsia="ko-KR"/>
    </w:rPr>
  </w:style>
  <w:style w:type="character" w:styleId="Hyperlink">
    <w:name w:val="Hyperlink"/>
    <w:basedOn w:val="DefaultParagraphFont"/>
    <w:uiPriority w:val="99"/>
    <w:unhideWhenUsed/>
    <w:rsid w:val="0099694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69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4C"/>
    <w:rPr>
      <w:rFonts w:eastAsiaTheme="minorEastAsia"/>
      <w:kern w:val="2"/>
      <w:sz w:val="20"/>
      <w:lang w:val="en-GB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94C"/>
    <w:rPr>
      <w:rFonts w:ascii="Segoe UI" w:eastAsiaTheme="minorEastAsia" w:hAnsi="Segoe UI" w:cs="Segoe UI"/>
      <w:kern w:val="2"/>
      <w:sz w:val="18"/>
      <w:szCs w:val="18"/>
      <w:lang w:val="en-GB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94C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94C"/>
    <w:rPr>
      <w:rFonts w:eastAsiaTheme="minorEastAsia"/>
      <w:b/>
      <w:bCs/>
      <w:kern w:val="2"/>
      <w:sz w:val="20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lyinyou@yuhs.a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4-16T08:29:00Z</dcterms:created>
  <dcterms:modified xsi:type="dcterms:W3CDTF">2020-04-16T08:29:00Z</dcterms:modified>
</cp:coreProperties>
</file>